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745187" w14:textId="148F8464" w:rsidR="00534751" w:rsidRPr="00534751" w:rsidRDefault="00654E8F" w:rsidP="00534751">
      <w:pPr>
        <w:pStyle w:val="Heading1"/>
      </w:pPr>
      <w:r w:rsidRPr="00994A3D">
        <w:t xml:space="preserve">Supplementary </w:t>
      </w:r>
      <w:r w:rsidR="006440BA">
        <w:t>Table</w:t>
      </w:r>
      <w:r w:rsidR="00534751">
        <w:t xml:space="preserve"> 1. Questions generated by </w:t>
      </w:r>
      <w:proofErr w:type="spellStart"/>
      <w:r w:rsidR="00534751">
        <w:t>ChatGPT</w:t>
      </w:r>
      <w:proofErr w:type="spellEnd"/>
    </w:p>
    <w:tbl>
      <w:tblPr>
        <w:tblW w:w="10260" w:type="dxa"/>
        <w:tblLook w:val="04A0" w:firstRow="1" w:lastRow="0" w:firstColumn="1" w:lastColumn="0" w:noHBand="0" w:noVBand="1"/>
      </w:tblPr>
      <w:tblGrid>
        <w:gridCol w:w="1540"/>
        <w:gridCol w:w="4380"/>
        <w:gridCol w:w="4340"/>
      </w:tblGrid>
      <w:tr w:rsidR="006440BA" w:rsidRPr="006440BA" w14:paraId="45CABF9A" w14:textId="77777777" w:rsidTr="006440BA">
        <w:trPr>
          <w:trHeight w:val="34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7867" w14:textId="77777777" w:rsidR="006440BA" w:rsidRPr="006440BA" w:rsidRDefault="006440BA" w:rsidP="006440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Topics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E6CD" w14:textId="77777777" w:rsidR="006440BA" w:rsidRPr="006440BA" w:rsidRDefault="006440BA" w:rsidP="006440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Questions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E2915" w14:textId="77777777" w:rsidR="006440BA" w:rsidRPr="006440BA" w:rsidRDefault="006440BA" w:rsidP="006440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Answers options creates by Chatgpt</w:t>
            </w:r>
          </w:p>
        </w:tc>
      </w:tr>
      <w:tr w:rsidR="006440BA" w:rsidRPr="006440BA" w14:paraId="72DC7C64" w14:textId="77777777" w:rsidTr="006440BA">
        <w:trPr>
          <w:trHeight w:val="136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60E6" w14:textId="77777777" w:rsidR="006440BA" w:rsidRPr="006440BA" w:rsidRDefault="006440BA" w:rsidP="006440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Pertussis 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105A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1. What is the main causative agent of pertussis (whooping cough)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71A65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Haemophilus influenzae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B) Bordetella pertussi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Streptococcus pneumoniae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Mycoplasma pneumoniae</w:t>
            </w:r>
          </w:p>
        </w:tc>
      </w:tr>
      <w:tr w:rsidR="006440BA" w:rsidRPr="006440BA" w14:paraId="244550E3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CF128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4381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2. Which other Bordetella species can cause a pertussis-like syndrome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679A4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 xml:space="preserve">A) Bordetella parapertussis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B) Bordetella bronchiseptica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Bordetella holmesii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All of the above</w:t>
            </w:r>
          </w:p>
        </w:tc>
      </w:tr>
      <w:tr w:rsidR="006440BA" w:rsidRPr="006440BA" w14:paraId="236DD8B6" w14:textId="77777777" w:rsidTr="006440BA">
        <w:trPr>
          <w:trHeight w:val="20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CD2CF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00778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3. What is the main mechanism by which Bordetella pertussis causes disease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B703E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Direct invasion of the lung parenchyma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B) Toxin production that damages the respiratory epithelium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Formation of granulomas in lung tissue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Immune suppression leading to secondary infections</w:t>
            </w:r>
          </w:p>
        </w:tc>
      </w:tr>
      <w:tr w:rsidR="006440BA" w:rsidRPr="006440BA" w14:paraId="3000E52D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F7DF5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FF08C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4. What is the hallmark symptom of the paroxysmal stage of pertussis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C352D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Persistent dry cough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B) Cough with a characteristic “whoop”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Productive cough with purulent sputum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Barking cough similar to croup</w:t>
            </w:r>
          </w:p>
        </w:tc>
      </w:tr>
      <w:tr w:rsidR="006440BA" w:rsidRPr="006440BA" w14:paraId="0E3ADA21" w14:textId="77777777" w:rsidTr="006440BA">
        <w:trPr>
          <w:trHeight w:val="1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4C37E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C91F1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5. Which of the following is a key feature of the catarrhal stage of pertussis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783DF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Sudden high fever and chill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B) Rhinorrhea, mild cough, and conjunctival injection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Severe pneumonia with dyspnea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Petechial rash on the trunk</w:t>
            </w:r>
          </w:p>
        </w:tc>
      </w:tr>
      <w:tr w:rsidR="006440BA" w:rsidRPr="006440BA" w14:paraId="2CA33F31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EEED9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D998D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6. What complication is most commonly associated with pertussis in infants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8A233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Pulmonary embolism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 xml:space="preserve">B) Apnea and respiratory failure </w:t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C) Pulmonary fibrosi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Chronic bronchitis</w:t>
            </w:r>
          </w:p>
        </w:tc>
      </w:tr>
      <w:tr w:rsidR="006440BA" w:rsidRPr="006440BA" w14:paraId="21E29976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C0B47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9596B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*7. Which age group has the highest risk of complications from pertussis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8214F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School-age children (6-12 years)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B) Adolescents (12-18 years)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Adults over 50 year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D) Infants under 6 month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</w:p>
        </w:tc>
      </w:tr>
      <w:tr w:rsidR="006440BA" w:rsidRPr="006440BA" w14:paraId="689939B8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61278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F4DD4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8. What is the gold standard for diagnosing pertussis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97563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Chest X-ray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B) Culture of nasopharyngeal secretion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Complete blood count with differential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Serology for pertussis toxin</w:t>
            </w:r>
          </w:p>
        </w:tc>
      </w:tr>
      <w:tr w:rsidR="006440BA" w:rsidRPr="006440BA" w14:paraId="0D8C25CB" w14:textId="77777777" w:rsidTr="006440BA">
        <w:trPr>
          <w:trHeight w:val="14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8311E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12D9B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9. Which laboratory finding is commonly associated with pertussis in infants and young children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F67C0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Neutropenia</w:t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br/>
              <w:t>B) Lymphocytosis</w:t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C) Eosinophilia</w:t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D) Monocytosis</w:t>
            </w:r>
          </w:p>
        </w:tc>
      </w:tr>
      <w:tr w:rsidR="006440BA" w:rsidRPr="006440BA" w14:paraId="3AF5B854" w14:textId="77777777" w:rsidTr="006440BA">
        <w:trPr>
          <w:trHeight w:val="14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285BB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13E7D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*10. What is a characteristic finding on a chest X-ray of a patient with pertussis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6F5EF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Patchy alveolar infiltrates</w:t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br/>
              <w:t xml:space="preserve">B) Hyperinflation with peribronchial thickening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Pleural effusion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Cavitary lesions</w:t>
            </w:r>
          </w:p>
        </w:tc>
      </w:tr>
      <w:tr w:rsidR="006440BA" w:rsidRPr="006440BA" w14:paraId="356AC797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D3492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6BEE0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11. What is the first-line antibiotic for treating pertussis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55857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A) Azithromycin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B) Amoxicillin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Ceftriaxone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Doxycycline</w:t>
            </w:r>
          </w:p>
        </w:tc>
      </w:tr>
      <w:tr w:rsidR="006440BA" w:rsidRPr="006440BA" w14:paraId="359D640F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7B85B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8665A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12. What is the most effective method of preventing pertussis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B8F18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Early antibiotic prophylaxi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B) Vaccination with the DTaP/Tdap vaccine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Isolation of symptomatic individual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Use of face masks in public places</w:t>
            </w:r>
          </w:p>
        </w:tc>
      </w:tr>
      <w:tr w:rsidR="006440BA" w:rsidRPr="006440BA" w14:paraId="1682CDF0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47334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49757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*13. At what ages is the DTaP vaccine routinely administered in children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EAB6B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A) 2, 4, 6 months; 15-18 months; 4-6 year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B) At birth and then every 6 months until age 5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6 months, 12 months, and 5 year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Only after the age of 2</w:t>
            </w:r>
          </w:p>
        </w:tc>
      </w:tr>
      <w:tr w:rsidR="006440BA" w:rsidRPr="006440BA" w14:paraId="13CC1891" w14:textId="77777777" w:rsidTr="006440BA">
        <w:trPr>
          <w:trHeight w:val="1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32E28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E7BD3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*14. Why are adolescents and adults recommended to receive the Tdap booster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13431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To prevent tetanus infections</w:t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br/>
              <w:t xml:space="preserve">B) To boost immunity and reduce transmission to infants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Because childhood vaccination is ineffective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To eliminate bacterial carriage in the nasopharynx</w:t>
            </w:r>
          </w:p>
        </w:tc>
      </w:tr>
      <w:tr w:rsidR="006440BA" w:rsidRPr="006440BA" w14:paraId="4FA7C4FB" w14:textId="77777777" w:rsidTr="006440BA">
        <w:trPr>
          <w:trHeight w:val="1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72136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C060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*15. In which clinical situation should post-exposure antibiotic prophylaxis be given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DFFB6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Only if symptoms develop after exposure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B) In all household contacts of a confirmed pertussis case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Only in immunocompromised individual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Only in infants under 1 year old</w:t>
            </w:r>
          </w:p>
        </w:tc>
      </w:tr>
      <w:tr w:rsidR="006440BA" w:rsidRPr="006440BA" w14:paraId="2BD1C2AF" w14:textId="77777777" w:rsidTr="006440BA">
        <w:trPr>
          <w:trHeight w:val="136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9F2E" w14:textId="77777777" w:rsidR="006440BA" w:rsidRPr="006440BA" w:rsidRDefault="006440BA" w:rsidP="006440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lastRenderedPageBreak/>
              <w:t>RMSF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3AB4A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1. What is the etiologic agent of Rocky Mountain spotted fever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EE7DB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Rickettsia prowazekii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B) Rickettsia rickettsii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Coxiella burnetii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Bartonella henselae</w:t>
            </w:r>
          </w:p>
        </w:tc>
      </w:tr>
      <w:tr w:rsidR="006440BA" w:rsidRPr="006440BA" w14:paraId="1D9CF575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66C72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B2615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2. What is the primary vector of Rickettsia rickettsii in the Americas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0D736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Cat flea (Ctenocephalides felis)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B) Dermacentor tick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Aedes aegypti mosquito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Body louse (Pediculus humanus corporis)</w:t>
            </w:r>
          </w:p>
        </w:tc>
      </w:tr>
      <w:tr w:rsidR="006440BA" w:rsidRPr="006440BA" w14:paraId="4BCC46EF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13DE1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FB94D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3. What distinguishes bacteria of the Rickettsia genus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4B3A2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They are Gram-positive cocci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B) They are obligate intracellular bacilli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They produce spores in adverse condition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They grow in common culture media</w:t>
            </w:r>
          </w:p>
        </w:tc>
      </w:tr>
      <w:tr w:rsidR="006440BA" w:rsidRPr="006440BA" w14:paraId="589D7DD0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A2D0A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EE041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4. What is the most common initial symptom of Rickettsia rickettsii infection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DEEC3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Petechial rash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B) Severe headache and fever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Hepatosplenomegaly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Dry cough and dyspnea</w:t>
            </w:r>
          </w:p>
        </w:tc>
      </w:tr>
      <w:tr w:rsidR="006440BA" w:rsidRPr="006440BA" w14:paraId="5694EA3F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07FA3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5959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*5. What is the characteristic pattern of the rash in Rocky Mountain spotted fever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699A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Starts on the trunk and spreads to the extremitie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B) First appears on the palms and sole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Is maculopapular without progression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Is limited to the face and neck</w:t>
            </w:r>
          </w:p>
        </w:tc>
      </w:tr>
      <w:tr w:rsidR="006440BA" w:rsidRPr="006440BA" w14:paraId="5E50612B" w14:textId="77777777" w:rsidTr="006440BA">
        <w:trPr>
          <w:trHeight w:val="1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B60A9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7EAD7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6. What is a severe complication of untreated Rocky Mountain spotted fever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923D4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Myocarditis and arrhythmia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B) Multiorgan failure and disseminated intravascular coagulation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Osteomyelitis due to hematogenous spread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Hepatic abscesses</w:t>
            </w:r>
          </w:p>
        </w:tc>
      </w:tr>
      <w:tr w:rsidR="006440BA" w:rsidRPr="006440BA" w14:paraId="12CD2C9E" w14:textId="77777777" w:rsidTr="006440BA">
        <w:trPr>
          <w:trHeight w:val="1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C90DA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DDA0F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*7. Which of the following clinical findings suggests a more severe rickettsial infection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32347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Fever below 38°C (100.4°F)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B) Normal blood pressure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C) Thrombocytopenia and neurological involvement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Localized rash without systemic symptoms</w:t>
            </w:r>
          </w:p>
        </w:tc>
      </w:tr>
      <w:tr w:rsidR="006440BA" w:rsidRPr="006440BA" w14:paraId="5A0F708C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56A5C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E37C4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8. What is the most commonly used laboratory test to confirm the diagnosis of Rocky Mountain spotted fever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E4D12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Culture in cellular media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 xml:space="preserve">B) Indirect immunofluorescence assay (IFA)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Blood culture on chocolate agar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Mantoux test</w:t>
            </w:r>
          </w:p>
        </w:tc>
      </w:tr>
      <w:tr w:rsidR="006440BA" w:rsidRPr="006440BA" w14:paraId="27A0594F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D8FDD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4E56E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9. What is a common finding in the complete blood count of patients with Rickettsia rickettsii infection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28621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Leukocytosis with neutrophilia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 xml:space="preserve">B) Leukopenia with thrombocytopenia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Marked eosinophilia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Absolute lymphocytosis</w:t>
            </w:r>
          </w:p>
        </w:tc>
      </w:tr>
      <w:tr w:rsidR="006440BA" w:rsidRPr="006440BA" w14:paraId="532EF2A2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F03D0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33C9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*10. What liver function abnormalities can be found in severe rickettsial infections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944BE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 xml:space="preserve">A) Elevated transaminases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B) Hyperalbuminemia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Decreased bilirubin level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No significant alterations</w:t>
            </w:r>
          </w:p>
        </w:tc>
      </w:tr>
      <w:tr w:rsidR="006440BA" w:rsidRPr="006440BA" w14:paraId="6E7CDCBE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F17E1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3E337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11. What is the drug of choice for treating Rocky Mountain spotted fever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06B9A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Amoxicillin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B) Doxycycline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Ceftriaxone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Azithromycin</w:t>
            </w:r>
          </w:p>
        </w:tc>
      </w:tr>
      <w:tr w:rsidR="006440BA" w:rsidRPr="006440BA" w14:paraId="4A2677BC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D6839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42EA5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*12. In which age group is doxycycline usually contraindicated, but permitted in severe rickettsial infections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E44EA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Infants under 6 month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 xml:space="preserve">B) Children under 8 years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Elderly adult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Pregnant women</w:t>
            </w:r>
          </w:p>
        </w:tc>
      </w:tr>
      <w:tr w:rsidR="006440BA" w:rsidRPr="006440BA" w14:paraId="4F6E2664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C4003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08F53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*13. Which of the following is a key measure in preventing Rickettsia rickettsii infections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753FE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A) Use of repellents and tick control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B) Administration of a Rickettsia vaccine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C) Use of specific immunoglobulin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Isolation of infected patients</w:t>
            </w:r>
          </w:p>
        </w:tc>
      </w:tr>
      <w:tr w:rsidR="006440BA" w:rsidRPr="006440BA" w14:paraId="06A1DF2C" w14:textId="77777777" w:rsidTr="006440BA">
        <w:trPr>
          <w:trHeight w:val="1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3B27A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2DE98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14. In a patient suspected of having Rocky Mountain spotted fever, when should antibiotic treatment be initiated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232C2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Only after confirmation by serology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B) After 5 days of symptom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C) Immediately, without waiting for confirmation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If the rash is purpuric</w:t>
            </w:r>
          </w:p>
        </w:tc>
      </w:tr>
      <w:tr w:rsidR="006440BA" w:rsidRPr="006440BA" w14:paraId="5DF9F771" w14:textId="77777777" w:rsidTr="006440BA">
        <w:trPr>
          <w:trHeight w:val="1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B5249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07E50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15. What is the primary mode of transmission of Rocky Mountain spotted fever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ABB22" w14:textId="77777777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MX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A) Rodent bite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B) Contact with secretions from infected patient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</w:r>
            <w:r w:rsidRPr="006440BA">
              <w:rPr>
                <w:rFonts w:eastAsia="Times New Roman" w:cs="Times New Roman"/>
                <w:b/>
                <w:bCs/>
                <w:color w:val="000000"/>
                <w:szCs w:val="24"/>
                <w:lang w:val="en-MX"/>
              </w:rPr>
              <w:t>C) Bites from infected ticks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 xml:space="preserve"> </w:t>
            </w: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br/>
              <w:t>D) Drinking contaminated water</w:t>
            </w:r>
          </w:p>
        </w:tc>
      </w:tr>
      <w:tr w:rsidR="006440BA" w:rsidRPr="006440BA" w14:paraId="028762E1" w14:textId="77777777" w:rsidTr="006440BA">
        <w:trPr>
          <w:trHeight w:val="320"/>
        </w:trPr>
        <w:tc>
          <w:tcPr>
            <w:tcW w:w="10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A010" w14:textId="17D75FAA" w:rsidR="006440BA" w:rsidRPr="006440BA" w:rsidRDefault="006440BA" w:rsidP="006440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40BA">
              <w:rPr>
                <w:rFonts w:eastAsia="Times New Roman" w:cs="Times New Roman"/>
                <w:color w:val="000000"/>
                <w:szCs w:val="24"/>
                <w:lang w:val="en-MX"/>
              </w:rPr>
              <w:t>RMSF: Rocky Mountain Spotted Fever; *Questions that were eliminated from the exams</w:t>
            </w:r>
            <w:r w:rsidR="00534751" w:rsidRPr="00534751">
              <w:rPr>
                <w:rFonts w:eastAsia="Times New Roman" w:cs="Times New Roman"/>
                <w:color w:val="000000"/>
                <w:szCs w:val="24"/>
              </w:rPr>
              <w:t>;</w:t>
            </w:r>
            <w:r w:rsidR="00534751">
              <w:rPr>
                <w:rFonts w:eastAsia="Times New Roman" w:cs="Times New Roman"/>
                <w:color w:val="000000"/>
                <w:szCs w:val="24"/>
              </w:rPr>
              <w:t xml:space="preserve"> In bold the correct answer of each question. </w:t>
            </w:r>
          </w:p>
        </w:tc>
      </w:tr>
    </w:tbl>
    <w:p w14:paraId="5D1F67B3" w14:textId="77777777" w:rsidR="006440BA" w:rsidRPr="006440BA" w:rsidRDefault="006440BA" w:rsidP="006440BA">
      <w:pPr>
        <w:pStyle w:val="Heading1"/>
        <w:numPr>
          <w:ilvl w:val="0"/>
          <w:numId w:val="0"/>
        </w:numPr>
        <w:rPr>
          <w:lang w:val="en-MX"/>
        </w:rPr>
      </w:pPr>
    </w:p>
    <w:p w14:paraId="58F1AED1" w14:textId="78555DE3" w:rsidR="00DE23E8" w:rsidRPr="006440BA" w:rsidRDefault="00DE23E8" w:rsidP="006440BA">
      <w:pPr>
        <w:pStyle w:val="Heading1"/>
        <w:numPr>
          <w:ilvl w:val="0"/>
          <w:numId w:val="0"/>
        </w:numPr>
        <w:rPr>
          <w:lang w:val="en-MX"/>
        </w:rPr>
      </w:pPr>
    </w:p>
    <w:sectPr w:rsidR="00DE23E8" w:rsidRPr="006440B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7F66E" w14:textId="77777777" w:rsidR="00E314B7" w:rsidRDefault="00E314B7" w:rsidP="00117666">
      <w:pPr>
        <w:spacing w:after="0"/>
      </w:pPr>
      <w:r>
        <w:separator/>
      </w:r>
    </w:p>
  </w:endnote>
  <w:endnote w:type="continuationSeparator" w:id="0">
    <w:p w14:paraId="6AD18EF6" w14:textId="77777777" w:rsidR="00E314B7" w:rsidRDefault="00E314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1DFD4" w14:textId="77777777" w:rsidR="00E314B7" w:rsidRDefault="00E314B7" w:rsidP="00117666">
      <w:pPr>
        <w:spacing w:after="0"/>
      </w:pPr>
      <w:r>
        <w:separator/>
      </w:r>
    </w:p>
  </w:footnote>
  <w:footnote w:type="continuationSeparator" w:id="0">
    <w:p w14:paraId="364C4FF0" w14:textId="77777777" w:rsidR="00E314B7" w:rsidRDefault="00E314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4751"/>
    <w:rsid w:val="00593EEA"/>
    <w:rsid w:val="005A5EEE"/>
    <w:rsid w:val="006375C7"/>
    <w:rsid w:val="006440B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14B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4</Pages>
  <Words>982</Words>
  <Characters>560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RISTIAN NOE RIVERA ROSAS</cp:lastModifiedBy>
  <cp:revision>6</cp:revision>
  <cp:lastPrinted>2013-10-03T12:51:00Z</cp:lastPrinted>
  <dcterms:created xsi:type="dcterms:W3CDTF">2022-11-17T16:58:00Z</dcterms:created>
  <dcterms:modified xsi:type="dcterms:W3CDTF">2025-07-07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